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15E73" w14:textId="19108899" w:rsidR="00F7348A" w:rsidRPr="00D53909" w:rsidRDefault="00FC7D29" w:rsidP="00E63D4F">
      <w:pPr>
        <w:rPr>
          <w:rFonts w:ascii="Times New Roman" w:hAnsi="Times New Roman" w:cs="Times New Roman"/>
          <w:color w:val="131413"/>
          <w:kern w:val="0"/>
          <w:szCs w:val="21"/>
        </w:rPr>
      </w:pPr>
      <w:r w:rsidRPr="00D53909">
        <w:rPr>
          <w:rFonts w:ascii="Times New Roman" w:hAnsi="Times New Roman" w:cs="Times New Roman"/>
          <w:b/>
          <w:bCs/>
          <w:color w:val="131413"/>
          <w:kern w:val="0"/>
          <w:szCs w:val="21"/>
        </w:rPr>
        <w:t xml:space="preserve">Supplemental </w:t>
      </w:r>
      <w:r w:rsidR="00F7348A" w:rsidRPr="00D53909">
        <w:rPr>
          <w:rFonts w:ascii="Times New Roman" w:hAnsi="Times New Roman" w:cs="Times New Roman"/>
          <w:b/>
          <w:bCs/>
          <w:color w:val="131413"/>
          <w:kern w:val="0"/>
          <w:szCs w:val="21"/>
        </w:rPr>
        <w:t>Table 1</w:t>
      </w:r>
      <w:r w:rsidRPr="00D53909">
        <w:rPr>
          <w:rFonts w:ascii="Times New Roman" w:hAnsi="Times New Roman" w:cs="Times New Roman"/>
          <w:b/>
          <w:bCs/>
          <w:color w:val="131413"/>
          <w:kern w:val="0"/>
          <w:szCs w:val="21"/>
        </w:rPr>
        <w:t>.</w:t>
      </w:r>
      <w:r w:rsidR="00F7348A" w:rsidRPr="00D53909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bookmarkStart w:id="0" w:name="_Hlk65779691"/>
      <w:r w:rsidR="00C61A3D" w:rsidRPr="00EC2ED6">
        <w:rPr>
          <w:rFonts w:ascii="Times New Roman" w:eastAsia="Times-Roman" w:hAnsi="Times New Roman" w:cs="Times New Roman"/>
          <w:b/>
          <w:bCs/>
          <w:kern w:val="0"/>
          <w:szCs w:val="21"/>
        </w:rPr>
        <w:t>Main MRI</w:t>
      </w:r>
      <w:r w:rsidRPr="00EC2ED6">
        <w:rPr>
          <w:rFonts w:ascii="Times New Roman" w:eastAsia="Times-Roman" w:hAnsi="Times New Roman" w:cs="Times New Roman"/>
          <w:b/>
          <w:bCs/>
          <w:kern w:val="0"/>
          <w:szCs w:val="21"/>
        </w:rPr>
        <w:t xml:space="preserve"> sequence</w:t>
      </w:r>
      <w:r w:rsidR="00876467" w:rsidRPr="00EC2ED6">
        <w:rPr>
          <w:rFonts w:ascii="Times New Roman" w:eastAsia="Times-Roman" w:hAnsi="Times New Roman" w:cs="Times New Roman"/>
          <w:b/>
          <w:bCs/>
          <w:kern w:val="0"/>
          <w:szCs w:val="21"/>
        </w:rPr>
        <w:t>s</w:t>
      </w:r>
      <w:r w:rsidRPr="00EC2ED6">
        <w:rPr>
          <w:rFonts w:ascii="Times New Roman" w:eastAsia="Times-Roman" w:hAnsi="Times New Roman" w:cs="Times New Roman"/>
          <w:b/>
          <w:bCs/>
          <w:kern w:val="0"/>
          <w:szCs w:val="21"/>
        </w:rPr>
        <w:t xml:space="preserve"> protocol </w:t>
      </w:r>
      <w:r w:rsidRPr="00EC2ED6">
        <w:rPr>
          <w:rFonts w:ascii="Times New Roman" w:hAnsi="Times New Roman" w:cs="Times New Roman"/>
          <w:b/>
          <w:bCs/>
          <w:color w:val="131413"/>
          <w:kern w:val="0"/>
          <w:szCs w:val="21"/>
        </w:rPr>
        <w:t>and parameters</w:t>
      </w:r>
      <w:bookmarkEnd w:id="0"/>
    </w:p>
    <w:tbl>
      <w:tblPr>
        <w:tblStyle w:val="a3"/>
        <w:tblW w:w="94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2126"/>
      </w:tblGrid>
      <w:tr w:rsidR="00F002EB" w:rsidRPr="00D53909" w14:paraId="71567785" w14:textId="77777777" w:rsidTr="00F002EB">
        <w:trPr>
          <w:trHeight w:val="340"/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A0762E" w14:textId="73A2B32F" w:rsidR="00F002EB" w:rsidRPr="00D53909" w:rsidRDefault="00F002EB" w:rsidP="00FA6C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hor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4F9506" w14:textId="77777777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>Cohort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14DC25" w14:textId="5F0108D9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>Cohort 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DCC427" w14:textId="507CB4F4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>Cohort 3</w:t>
            </w:r>
          </w:p>
        </w:tc>
      </w:tr>
      <w:tr w:rsidR="00F002EB" w:rsidRPr="00D53909" w14:paraId="7A73C6FA" w14:textId="77777777" w:rsidTr="00F002EB">
        <w:trPr>
          <w:trHeight w:val="340"/>
          <w:jc w:val="center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CAE13D" w14:textId="554042F4" w:rsidR="00F002EB" w:rsidRPr="00D53909" w:rsidRDefault="00F002EB" w:rsidP="00FA6C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cann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D365DB" w14:textId="53233DE8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>GE</w:t>
            </w:r>
          </w:p>
          <w:p w14:paraId="6D2FDA2B" w14:textId="58C9912E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>Discovery 750w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94E7C4" w14:textId="6DF60FD1" w:rsidR="00F002EB" w:rsidRPr="00D53909" w:rsidRDefault="000A58FD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>United Imaging</w:t>
            </w:r>
          </w:p>
          <w:p w14:paraId="5FD18ADF" w14:textId="206E781C" w:rsidR="00F002EB" w:rsidRPr="00D53909" w:rsidRDefault="000A58FD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 xml:space="preserve">uMR </w:t>
            </w:r>
            <w:r w:rsidR="00AD1197" w:rsidRPr="00D53909">
              <w:rPr>
                <w:rFonts w:ascii="Times New Roman" w:hAnsi="Times New Roman" w:cs="Times New Roman"/>
                <w:b/>
                <w:bCs/>
                <w:szCs w:val="21"/>
              </w:rPr>
              <w:t>89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B5A814" w14:textId="3501DA70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>GE</w:t>
            </w:r>
          </w:p>
          <w:p w14:paraId="04C9728B" w14:textId="4DB80ABA" w:rsidR="00F002EB" w:rsidRPr="00D53909" w:rsidRDefault="00A37469" w:rsidP="00FA6C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>Signa HDX</w:t>
            </w:r>
          </w:p>
        </w:tc>
      </w:tr>
      <w:tr w:rsidR="00F002EB" w:rsidRPr="00D53909" w14:paraId="5FE26BFC" w14:textId="77777777" w:rsidTr="00F002EB">
        <w:trPr>
          <w:trHeight w:val="340"/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A56D7D" w14:textId="5445793E" w:rsidR="00F002EB" w:rsidRPr="00D53909" w:rsidRDefault="00F002EB" w:rsidP="00FA6C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>Magnetic field strengt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663A3D" w14:textId="06C8F26A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09">
              <w:rPr>
                <w:rFonts w:ascii="Times New Roman" w:hAnsi="Times New Roman" w:cs="Times New Roman"/>
                <w:szCs w:val="21"/>
              </w:rPr>
              <w:t>3.0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D50A3C" w14:textId="48C05F73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09">
              <w:rPr>
                <w:rFonts w:ascii="Times New Roman" w:hAnsi="Times New Roman" w:cs="Times New Roman"/>
                <w:szCs w:val="21"/>
              </w:rPr>
              <w:t>3.0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F64BA1" w14:textId="3DCF762C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09">
              <w:rPr>
                <w:rFonts w:ascii="Times New Roman" w:hAnsi="Times New Roman" w:cs="Times New Roman"/>
                <w:szCs w:val="21"/>
              </w:rPr>
              <w:t>3.0T</w:t>
            </w:r>
          </w:p>
        </w:tc>
      </w:tr>
      <w:tr w:rsidR="00F002EB" w:rsidRPr="00D53909" w14:paraId="0DF0E6FB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0C55975D" w14:textId="38E1B1A7" w:rsidR="00F002EB" w:rsidRPr="00D53909" w:rsidRDefault="003F74A7" w:rsidP="00FA6C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="00F002EB" w:rsidRPr="00D53909">
              <w:rPr>
                <w:rFonts w:ascii="Times New Roman" w:hAnsi="Times New Roman" w:cs="Times New Roman"/>
                <w:b/>
                <w:bCs/>
                <w:szCs w:val="21"/>
              </w:rPr>
              <w:t>xial T2WI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A9C8514" w14:textId="77777777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1AA363E" w14:textId="77777777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9EFCA88" w14:textId="77777777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2EB" w:rsidRPr="00D53909" w14:paraId="78EE74DC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4E883655" w14:textId="7D577481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Field of view (mm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A992D99" w14:textId="7021EFD6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200</w:t>
            </w:r>
            <w:r w:rsidR="005175B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20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17734CD" w14:textId="5469FEE0" w:rsidR="00F002EB" w:rsidRPr="00D53909" w:rsidRDefault="00E77136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5175B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5317DBC" w14:textId="4EEEF45A" w:rsidR="00F002EB" w:rsidRPr="00D53909" w:rsidRDefault="00A37469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5175B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F002EB" w:rsidRPr="00D53909" w14:paraId="45A3B24B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6F060F3C" w14:textId="6A8A295D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Section thickness (mm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6835F9D" w14:textId="5161BFB5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0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8F7FCC1" w14:textId="2B7ABB10" w:rsidR="00F002EB" w:rsidRPr="00D53909" w:rsidRDefault="00F002EB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09">
              <w:rPr>
                <w:rFonts w:ascii="Times New Roman" w:hAnsi="Times New Roman" w:cs="Times New Roman"/>
                <w:szCs w:val="21"/>
              </w:rPr>
              <w:t>3</w:t>
            </w:r>
            <w:r w:rsidR="00E77136" w:rsidRPr="00D53909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CA82F1D" w14:textId="4BD94FB5" w:rsidR="00F002EB" w:rsidRPr="00D53909" w:rsidRDefault="00A37469" w:rsidP="00FA6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0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F002EB" w:rsidRPr="00D53909" w14:paraId="5222C6E3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33FBC715" w14:textId="7C89445D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Matrix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D113051" w14:textId="3E33DCCB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352</w:t>
            </w:r>
            <w:r w:rsidR="005175B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35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7777C66" w14:textId="45A4C35E" w:rsidR="00F002EB" w:rsidRPr="00D53909" w:rsidRDefault="00E77136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304</w:t>
            </w:r>
            <w:r w:rsidR="005175B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30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DEC4140" w14:textId="42F0F2DB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320</w:t>
            </w:r>
            <w:r w:rsidR="005175B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="001C3D8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224</w:t>
            </w:r>
          </w:p>
        </w:tc>
      </w:tr>
      <w:tr w:rsidR="00F002EB" w:rsidRPr="00D53909" w14:paraId="2B1BDE12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6CDD3400" w14:textId="19779394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TR/TE (ms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D20E4CC" w14:textId="6DCCD858" w:rsidR="00F002EB" w:rsidRPr="00D53909" w:rsidRDefault="005175B1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5654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/11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1F66F9A" w14:textId="60252E24" w:rsidR="00F002EB" w:rsidRPr="00D53909" w:rsidRDefault="00E77136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5118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6244CC7" w14:textId="5ECF8E2E" w:rsidR="00F002EB" w:rsidRPr="00D53909" w:rsidRDefault="0078232F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  <w:r w:rsidR="001C3D8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r w:rsidR="001C3D8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F002EB" w:rsidRPr="00D53909" w14:paraId="5E7022F4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53816769" w14:textId="24B9DD11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Bandwidth (kHz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66900B0" w14:textId="0E9C6483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62.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54C15BD" w14:textId="31E72AF1" w:rsidR="00F002EB" w:rsidRPr="00D53909" w:rsidRDefault="00E77136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2EAB72B" w14:textId="44890F8A" w:rsidR="00F002EB" w:rsidRPr="00D53909" w:rsidRDefault="001C3D81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31.25</w:t>
            </w:r>
          </w:p>
        </w:tc>
      </w:tr>
      <w:tr w:rsidR="00F002EB" w:rsidRPr="00D53909" w14:paraId="50B929A7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6676822B" w14:textId="64BD41F6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Flip angle (°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B6CA680" w14:textId="011ECA52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23C7882" w14:textId="7AEAC6AB" w:rsidR="00F002EB" w:rsidRPr="00D53909" w:rsidRDefault="00F002EB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4E7DE62" w14:textId="74047DCC" w:rsidR="00F002EB" w:rsidRPr="00D53909" w:rsidRDefault="004E748E" w:rsidP="00FA6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</w:tr>
      <w:tr w:rsidR="00F002EB" w:rsidRPr="00D53909" w14:paraId="31F1C4AF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6F1C86A5" w14:textId="67E86D38" w:rsidR="00F002EB" w:rsidRPr="00D53909" w:rsidRDefault="00F002EB" w:rsidP="00416E4E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hAnsi="Times New Roman" w:cs="Times New Roman"/>
                <w:b/>
                <w:bCs/>
                <w:szCs w:val="21"/>
              </w:rPr>
              <w:t>Axial DWI</w:t>
            </w:r>
          </w:p>
        </w:tc>
        <w:tc>
          <w:tcPr>
            <w:tcW w:w="2126" w:type="dxa"/>
            <w:shd w:val="clear" w:color="auto" w:fill="FFFFFF" w:themeFill="background1"/>
          </w:tcPr>
          <w:p w14:paraId="346660F4" w14:textId="77777777" w:rsidR="00F002EB" w:rsidRPr="00D53909" w:rsidRDefault="00F002EB" w:rsidP="00C9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56A2319A" w14:textId="77777777" w:rsidR="00F002EB" w:rsidRPr="00D53909" w:rsidRDefault="00F002EB" w:rsidP="00C9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755CD4B" w14:textId="77777777" w:rsidR="00F002EB" w:rsidRPr="00D53909" w:rsidRDefault="00F002EB" w:rsidP="00C924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F002EB" w:rsidRPr="00D53909" w14:paraId="43E04C63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076FE099" w14:textId="1F203C42" w:rsidR="00F002EB" w:rsidRPr="00D53909" w:rsidRDefault="00F002EB" w:rsidP="00416E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Field of view (mm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A07EF13" w14:textId="51DE658C" w:rsidR="00F002EB" w:rsidRPr="00D53909" w:rsidRDefault="00F002EB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320</w:t>
            </w:r>
            <w:r w:rsidR="005175B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32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D6B8D29" w14:textId="37317B31" w:rsidR="00F002EB" w:rsidRPr="00D53909" w:rsidRDefault="004E37C8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5175B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2132EE5" w14:textId="09CF266E" w:rsidR="00F002EB" w:rsidRPr="00D53909" w:rsidRDefault="00F002EB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1C3D8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5175B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1C3D8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F002EB" w:rsidRPr="00D53909" w14:paraId="01C1E9E7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0CB18585" w14:textId="71496F74" w:rsidR="00F002EB" w:rsidRPr="00D53909" w:rsidRDefault="00F002EB" w:rsidP="00416E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Section thickness (mm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15BEB61" w14:textId="7EA40FF7" w:rsidR="00F002EB" w:rsidRPr="00D53909" w:rsidRDefault="005175B1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E619439" w14:textId="7608A342" w:rsidR="00F002EB" w:rsidRPr="00D53909" w:rsidRDefault="004E37C8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0801A16" w14:textId="785B9DBE" w:rsidR="00F002EB" w:rsidRPr="00D53909" w:rsidRDefault="00A37469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F002EB" w:rsidRPr="00D53909" w14:paraId="5A3D6202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0736EF34" w14:textId="6300E22B" w:rsidR="00F002EB" w:rsidRPr="00D53909" w:rsidRDefault="00F002EB" w:rsidP="00416E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Matrix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1835EC7" w14:textId="20D06428" w:rsidR="00F002EB" w:rsidRPr="00D53909" w:rsidRDefault="00F002EB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128</w:t>
            </w:r>
            <w:r w:rsidR="00557B0E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7D7F4AB" w14:textId="2867413B" w:rsidR="00F002EB" w:rsidRPr="00D53909" w:rsidRDefault="00F002EB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4E37C8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="00557B0E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="004E37C8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24078F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2D1FC65" w14:textId="057EE73B" w:rsidR="00F002EB" w:rsidRPr="00D53909" w:rsidRDefault="00A37469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557B0E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</w:tr>
      <w:tr w:rsidR="00F002EB" w:rsidRPr="00D53909" w14:paraId="68A5E363" w14:textId="77777777" w:rsidTr="00F002EB">
        <w:trPr>
          <w:trHeight w:val="340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7FE5BD91" w14:textId="709B418D" w:rsidR="00F002EB" w:rsidRPr="00D53909" w:rsidRDefault="00F002EB" w:rsidP="00416E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TR/TE (ms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BA65186" w14:textId="1B661825" w:rsidR="00F002EB" w:rsidRPr="00D53909" w:rsidRDefault="00F002EB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5175B1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451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/Minimum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692403F" w14:textId="36E1B964" w:rsidR="00F002EB" w:rsidRPr="00D53909" w:rsidRDefault="004E37C8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3000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3B77E10" w14:textId="1BCC766F" w:rsidR="00F002EB" w:rsidRPr="00D53909" w:rsidRDefault="001C3D81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6475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</w:tr>
      <w:tr w:rsidR="00F002EB" w:rsidRPr="00D53909" w14:paraId="6F95C95B" w14:textId="77777777" w:rsidTr="00F002EB">
        <w:trPr>
          <w:trHeight w:val="340"/>
          <w:jc w:val="center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DC3F92" w14:textId="26518DF6" w:rsidR="00F002EB" w:rsidRPr="00D53909" w:rsidRDefault="00F002EB" w:rsidP="00416E4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b values (</w:t>
            </w:r>
            <w:r w:rsidRPr="00D53909">
              <w:rPr>
                <w:rFonts w:ascii="Times New Roman" w:eastAsia="Times-Roman" w:hAnsi="Times New Roman" w:cs="Times New Roman"/>
                <w:kern w:val="0"/>
                <w:szCs w:val="21"/>
              </w:rPr>
              <w:t>s/mm</w:t>
            </w:r>
            <w:r w:rsidRPr="00D53909">
              <w:rPr>
                <w:rFonts w:ascii="Times New Roman" w:eastAsia="Times-Roman" w:hAnsi="Times New Roman" w:cs="Times New Roman"/>
                <w:kern w:val="0"/>
                <w:szCs w:val="21"/>
                <w:vertAlign w:val="superscript"/>
              </w:rPr>
              <w:t>2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7F854D" w14:textId="62CA7BC6" w:rsidR="00F002EB" w:rsidRPr="00D53909" w:rsidRDefault="00557B0E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, 1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, 1500, 2000, 30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29BCD4" w14:textId="28662137" w:rsidR="00F002EB" w:rsidRPr="00D53909" w:rsidRDefault="004E37C8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00, 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F002EB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3DF365" w14:textId="63D1C0D2" w:rsidR="00F002EB" w:rsidRPr="00D53909" w:rsidRDefault="00F002EB" w:rsidP="00416E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, 1</w:t>
            </w:r>
            <w:r w:rsidR="00A37469"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D53909"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</w:p>
        </w:tc>
      </w:tr>
    </w:tbl>
    <w:p w14:paraId="086A6188" w14:textId="60C94419" w:rsidR="007030FD" w:rsidRPr="00D53909" w:rsidRDefault="00C6080F" w:rsidP="001326EA">
      <w:pPr>
        <w:ind w:firstLine="480"/>
        <w:rPr>
          <w:rStyle w:val="a9"/>
          <w:rFonts w:ascii="Times New Roman" w:hAnsi="Times New Roman" w:cs="Times New Roman"/>
          <w:kern w:val="0"/>
          <w:sz w:val="21"/>
          <w:szCs w:val="21"/>
        </w:rPr>
      </w:pPr>
      <w:r w:rsidRPr="00D53909">
        <w:rPr>
          <w:rStyle w:val="a9"/>
          <w:rFonts w:ascii="Times New Roman" w:hAnsi="Times New Roman" w:cs="Times New Roman"/>
          <w:kern w:val="0"/>
          <w:sz w:val="21"/>
          <w:szCs w:val="21"/>
        </w:rPr>
        <w:t>TR/TE: Repetition time/echo time</w:t>
      </w:r>
      <w:r w:rsidR="007030FD" w:rsidRPr="00D53909">
        <w:rPr>
          <w:rStyle w:val="a9"/>
          <w:rFonts w:ascii="Times New Roman" w:hAnsi="Times New Roman" w:cs="Times New Roman"/>
          <w:kern w:val="0"/>
          <w:sz w:val="21"/>
          <w:szCs w:val="21"/>
        </w:rPr>
        <w:t>.</w:t>
      </w:r>
    </w:p>
    <w:p w14:paraId="244663ED" w14:textId="1B16A0FF" w:rsidR="00F57FC7" w:rsidRPr="00D53909" w:rsidRDefault="00B12F3B" w:rsidP="00B12F3B">
      <w:pPr>
        <w:ind w:firstLine="480"/>
        <w:rPr>
          <w:rFonts w:ascii="Times New Roman" w:eastAsia="宋体" w:hAnsi="Times New Roman" w:cs="Times New Roman"/>
          <w:iCs/>
          <w:kern w:val="0"/>
          <w:szCs w:val="21"/>
        </w:rPr>
      </w:pPr>
      <w:r w:rsidRPr="00D53909">
        <w:rPr>
          <w:rFonts w:ascii="Times New Roman" w:eastAsia="宋体" w:hAnsi="Times New Roman" w:cs="Times New Roman"/>
          <w:iCs/>
          <w:kern w:val="0"/>
          <w:szCs w:val="21"/>
        </w:rPr>
        <w:t>Cohort 1: Changhai Hospital; Cohort 2: Ruijin Hospital Luwan Branch; Cohort 3: 989th Hospital of the joint logistic support force of the Chinese People's Liberation Army.</w:t>
      </w:r>
    </w:p>
    <w:sectPr w:rsidR="00F57FC7" w:rsidRPr="00D53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8D54A" w14:textId="77777777" w:rsidR="00166AAC" w:rsidRDefault="00166AAC" w:rsidP="00B62819">
      <w:r>
        <w:separator/>
      </w:r>
    </w:p>
  </w:endnote>
  <w:endnote w:type="continuationSeparator" w:id="0">
    <w:p w14:paraId="04F69CCD" w14:textId="77777777" w:rsidR="00166AAC" w:rsidRDefault="00166AAC" w:rsidP="00B62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宋体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0990B" w14:textId="77777777" w:rsidR="00166AAC" w:rsidRDefault="00166AAC" w:rsidP="00B62819">
      <w:r>
        <w:separator/>
      </w:r>
    </w:p>
  </w:footnote>
  <w:footnote w:type="continuationSeparator" w:id="0">
    <w:p w14:paraId="341CA3AE" w14:textId="77777777" w:rsidR="00166AAC" w:rsidRDefault="00166AAC" w:rsidP="00B62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FC4"/>
    <w:rsid w:val="00051231"/>
    <w:rsid w:val="00053956"/>
    <w:rsid w:val="00071B23"/>
    <w:rsid w:val="000A58FD"/>
    <w:rsid w:val="00114569"/>
    <w:rsid w:val="001326EA"/>
    <w:rsid w:val="00166AAC"/>
    <w:rsid w:val="001B7D4F"/>
    <w:rsid w:val="001C3D81"/>
    <w:rsid w:val="0022072C"/>
    <w:rsid w:val="00237A0A"/>
    <w:rsid w:val="0024078F"/>
    <w:rsid w:val="00241D4D"/>
    <w:rsid w:val="00357369"/>
    <w:rsid w:val="00362608"/>
    <w:rsid w:val="00365C7A"/>
    <w:rsid w:val="003716FC"/>
    <w:rsid w:val="003B2BCD"/>
    <w:rsid w:val="003B7D89"/>
    <w:rsid w:val="003F74A7"/>
    <w:rsid w:val="00411818"/>
    <w:rsid w:val="0041342E"/>
    <w:rsid w:val="00416E4E"/>
    <w:rsid w:val="00466D45"/>
    <w:rsid w:val="004C2BEE"/>
    <w:rsid w:val="004E37C8"/>
    <w:rsid w:val="004E748E"/>
    <w:rsid w:val="004F1DCF"/>
    <w:rsid w:val="005175B1"/>
    <w:rsid w:val="00521D69"/>
    <w:rsid w:val="00557B0E"/>
    <w:rsid w:val="00607FA7"/>
    <w:rsid w:val="006115E0"/>
    <w:rsid w:val="00660F4B"/>
    <w:rsid w:val="007030FD"/>
    <w:rsid w:val="00731F19"/>
    <w:rsid w:val="00761044"/>
    <w:rsid w:val="0078232F"/>
    <w:rsid w:val="007A713C"/>
    <w:rsid w:val="00841FC4"/>
    <w:rsid w:val="008549B3"/>
    <w:rsid w:val="00876467"/>
    <w:rsid w:val="008B2765"/>
    <w:rsid w:val="008F032C"/>
    <w:rsid w:val="008F3DFA"/>
    <w:rsid w:val="009342A9"/>
    <w:rsid w:val="00940FB4"/>
    <w:rsid w:val="00953882"/>
    <w:rsid w:val="009B3710"/>
    <w:rsid w:val="009D319B"/>
    <w:rsid w:val="009E4671"/>
    <w:rsid w:val="00A37469"/>
    <w:rsid w:val="00A4713B"/>
    <w:rsid w:val="00A5252C"/>
    <w:rsid w:val="00AB16F1"/>
    <w:rsid w:val="00AD1197"/>
    <w:rsid w:val="00AD4680"/>
    <w:rsid w:val="00B12F3B"/>
    <w:rsid w:val="00B41C31"/>
    <w:rsid w:val="00B62819"/>
    <w:rsid w:val="00B83F7A"/>
    <w:rsid w:val="00B962EC"/>
    <w:rsid w:val="00C35C84"/>
    <w:rsid w:val="00C4120A"/>
    <w:rsid w:val="00C6080F"/>
    <w:rsid w:val="00C61A3D"/>
    <w:rsid w:val="00C92490"/>
    <w:rsid w:val="00CD4A9C"/>
    <w:rsid w:val="00D023CD"/>
    <w:rsid w:val="00D53909"/>
    <w:rsid w:val="00D91783"/>
    <w:rsid w:val="00DA3A80"/>
    <w:rsid w:val="00DC6201"/>
    <w:rsid w:val="00E0521D"/>
    <w:rsid w:val="00E63D4F"/>
    <w:rsid w:val="00E77136"/>
    <w:rsid w:val="00E83EF0"/>
    <w:rsid w:val="00EA17CA"/>
    <w:rsid w:val="00EA661B"/>
    <w:rsid w:val="00EC2ED6"/>
    <w:rsid w:val="00ED76E4"/>
    <w:rsid w:val="00F002EB"/>
    <w:rsid w:val="00F57FC7"/>
    <w:rsid w:val="00F7348A"/>
    <w:rsid w:val="00F936FE"/>
    <w:rsid w:val="00FA6C74"/>
    <w:rsid w:val="00FC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182FE"/>
  <w15:docId w15:val="{7E6D2DA4-D0DF-479C-A3D1-6C1A4FD84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3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F1DC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F1DCF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F1DCF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4F1DCF"/>
    <w:pPr>
      <w:spacing w:after="160" w:line="259" w:lineRule="auto"/>
      <w:jc w:val="left"/>
    </w:pPr>
  </w:style>
  <w:style w:type="character" w:customStyle="1" w:styleId="a8">
    <w:name w:val="批注文字 字符"/>
    <w:basedOn w:val="a0"/>
    <w:link w:val="a7"/>
    <w:uiPriority w:val="99"/>
    <w:rsid w:val="004F1DCF"/>
  </w:style>
  <w:style w:type="character" w:styleId="a9">
    <w:name w:val="Subtle Emphasis"/>
    <w:aliases w:val="中文"/>
    <w:uiPriority w:val="19"/>
    <w:qFormat/>
    <w:rsid w:val="00C6080F"/>
    <w:rPr>
      <w:rFonts w:eastAsia="宋体"/>
      <w:i w:val="0"/>
      <w:iCs/>
      <w:color w:val="auto"/>
      <w:sz w:val="24"/>
    </w:rPr>
  </w:style>
  <w:style w:type="paragraph" w:styleId="aa">
    <w:name w:val="header"/>
    <w:basedOn w:val="a"/>
    <w:link w:val="ab"/>
    <w:uiPriority w:val="99"/>
    <w:unhideWhenUsed/>
    <w:rsid w:val="00B62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B62819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B62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B628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fu</dc:creator>
  <cp:keywords/>
  <dc:description/>
  <cp:lastModifiedBy>shen fu</cp:lastModifiedBy>
  <cp:revision>6</cp:revision>
  <dcterms:created xsi:type="dcterms:W3CDTF">2022-04-09T18:16:00Z</dcterms:created>
  <dcterms:modified xsi:type="dcterms:W3CDTF">2022-04-12T16:55:00Z</dcterms:modified>
</cp:coreProperties>
</file>